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00E4" w:rsidRPr="006F65DC" w:rsidRDefault="006F65DC">
      <w:pPr>
        <w:rPr>
          <w:rFonts w:ascii="Times New Roman" w:hAnsi="Times New Roman" w:cs="Times New Roman"/>
          <w:color w:val="222222"/>
          <w:sz w:val="24"/>
          <w:shd w:val="clear" w:color="auto" w:fill="FFFFFF"/>
        </w:rPr>
      </w:pPr>
      <w:r w:rsidRPr="006F65DC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Table S1. </w:t>
      </w:r>
      <w:proofErr w:type="spellStart"/>
      <w:r w:rsidRPr="006F65DC">
        <w:rPr>
          <w:rFonts w:ascii="Times New Roman" w:hAnsi="Times New Roman" w:cs="Times New Roman"/>
          <w:color w:val="222222"/>
          <w:sz w:val="24"/>
          <w:shd w:val="clear" w:color="auto" w:fill="FFFFFF"/>
        </w:rPr>
        <w:t>Cytotypes</w:t>
      </w:r>
      <w:proofErr w:type="spellEnd"/>
      <w:r w:rsidRPr="006F65DC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of</w:t>
      </w:r>
      <w:r w:rsidRPr="006F65DC">
        <w:rPr>
          <w:rStyle w:val="apple-converted-space"/>
          <w:rFonts w:ascii="Times New Roman" w:hAnsi="Times New Roman" w:cs="Times New Roman"/>
          <w:color w:val="222222"/>
          <w:sz w:val="24"/>
          <w:shd w:val="clear" w:color="auto" w:fill="FFFFFF"/>
        </w:rPr>
        <w:t> </w:t>
      </w:r>
      <w:r w:rsidRPr="006F65DC">
        <w:rPr>
          <w:rFonts w:ascii="Times New Roman" w:hAnsi="Times New Roman" w:cs="Times New Roman"/>
          <w:i/>
          <w:iCs/>
          <w:color w:val="222222"/>
          <w:sz w:val="24"/>
          <w:shd w:val="clear" w:color="auto" w:fill="FFFFFF"/>
        </w:rPr>
        <w:t xml:space="preserve">F. </w:t>
      </w:r>
      <w:proofErr w:type="spellStart"/>
      <w:r w:rsidRPr="006F65DC">
        <w:rPr>
          <w:rFonts w:ascii="Times New Roman" w:hAnsi="Times New Roman" w:cs="Times New Roman"/>
          <w:i/>
          <w:iCs/>
          <w:color w:val="222222"/>
          <w:sz w:val="24"/>
          <w:shd w:val="clear" w:color="auto" w:fill="FFFFFF"/>
        </w:rPr>
        <w:t>vesca</w:t>
      </w:r>
      <w:proofErr w:type="spellEnd"/>
      <w:r w:rsidRPr="006F65DC">
        <w:rPr>
          <w:rStyle w:val="apple-converted-space"/>
          <w:rFonts w:ascii="Times New Roman" w:hAnsi="Times New Roman" w:cs="Times New Roman"/>
          <w:color w:val="222222"/>
          <w:sz w:val="24"/>
          <w:shd w:val="clear" w:color="auto" w:fill="FFFFFF"/>
        </w:rPr>
        <w:t> </w:t>
      </w:r>
      <w:r w:rsidRPr="006F65DC">
        <w:rPr>
          <w:rFonts w:ascii="Times New Roman" w:hAnsi="Times New Roman" w:cs="Times New Roman"/>
          <w:color w:val="222222"/>
          <w:sz w:val="24"/>
          <w:shd w:val="clear" w:color="auto" w:fill="FFFFFF"/>
        </w:rPr>
        <w:t>subsp.</w:t>
      </w:r>
      <w:r w:rsidRPr="006F65DC">
        <w:rPr>
          <w:rStyle w:val="apple-converted-space"/>
          <w:rFonts w:ascii="Times New Roman" w:hAnsi="Times New Roman" w:cs="Times New Roman"/>
          <w:color w:val="222222"/>
          <w:sz w:val="24"/>
          <w:shd w:val="clear" w:color="auto" w:fill="FFFFFF"/>
        </w:rPr>
        <w:t> </w:t>
      </w:r>
      <w:proofErr w:type="spellStart"/>
      <w:r w:rsidRPr="006F65DC">
        <w:rPr>
          <w:rFonts w:ascii="Times New Roman" w:hAnsi="Times New Roman" w:cs="Times New Roman"/>
          <w:i/>
          <w:iCs/>
          <w:color w:val="222222"/>
          <w:sz w:val="24"/>
          <w:shd w:val="clear" w:color="auto" w:fill="FFFFFF"/>
        </w:rPr>
        <w:t>bracteata</w:t>
      </w:r>
      <w:proofErr w:type="spellEnd"/>
      <w:r w:rsidRPr="006F65DC">
        <w:rPr>
          <w:rStyle w:val="apple-converted-space"/>
          <w:rFonts w:ascii="Times New Roman" w:hAnsi="Times New Roman" w:cs="Times New Roman"/>
          <w:color w:val="222222"/>
          <w:sz w:val="24"/>
          <w:shd w:val="clear" w:color="auto" w:fill="FFFFFF"/>
        </w:rPr>
        <w:t> </w:t>
      </w:r>
      <w:r w:rsidRPr="006F65DC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parents used in the crossing study. Population and plant ids and sex types are given along with sequence for chloroplast and mitochondrial genes. </w:t>
      </w:r>
      <w:proofErr w:type="spellStart"/>
      <w:r w:rsidRPr="006F65DC">
        <w:rPr>
          <w:rFonts w:ascii="Times New Roman" w:hAnsi="Times New Roman" w:cs="Times New Roman"/>
          <w:color w:val="222222"/>
          <w:sz w:val="24"/>
          <w:shd w:val="clear" w:color="auto" w:fill="FFFFFF"/>
        </w:rPr>
        <w:t>Cytotype</w:t>
      </w:r>
      <w:proofErr w:type="spellEnd"/>
      <w:r w:rsidRPr="006F65DC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codes follow Stanley et al. (2015).</w:t>
      </w:r>
    </w:p>
    <w:tbl>
      <w:tblPr>
        <w:tblW w:w="8282" w:type="dxa"/>
        <w:tblInd w:w="108" w:type="dxa"/>
        <w:tblLook w:val="04A0" w:firstRow="1" w:lastRow="0" w:firstColumn="1" w:lastColumn="0" w:noHBand="0" w:noVBand="1"/>
      </w:tblPr>
      <w:tblGrid>
        <w:gridCol w:w="1243"/>
        <w:gridCol w:w="1367"/>
        <w:gridCol w:w="976"/>
        <w:gridCol w:w="1585"/>
        <w:gridCol w:w="1079"/>
        <w:gridCol w:w="1361"/>
        <w:gridCol w:w="671"/>
      </w:tblGrid>
      <w:tr w:rsidR="006F65DC" w:rsidRPr="006F65DC" w:rsidTr="006F65DC">
        <w:trPr>
          <w:trHeight w:val="289"/>
        </w:trPr>
        <w:tc>
          <w:tcPr>
            <w:tcW w:w="124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9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F65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ytotypes</w:t>
            </w:r>
            <w:proofErr w:type="spellEnd"/>
          </w:p>
        </w:tc>
      </w:tr>
      <w:tr w:rsidR="006F65DC" w:rsidRPr="006F65DC" w:rsidTr="006F65DC">
        <w:trPr>
          <w:trHeight w:val="289"/>
        </w:trPr>
        <w:tc>
          <w:tcPr>
            <w:tcW w:w="12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F65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oloplast</w:t>
            </w:r>
            <w:proofErr w:type="spellEnd"/>
          </w:p>
        </w:tc>
        <w:tc>
          <w:tcPr>
            <w:tcW w:w="3111" w:type="dxa"/>
            <w:gridSpan w:val="3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tochondria</w:t>
            </w:r>
          </w:p>
        </w:tc>
      </w:tr>
      <w:tr w:rsidR="006F65DC" w:rsidRPr="006F65DC" w:rsidTr="006F65DC">
        <w:trPr>
          <w:trHeight w:val="289"/>
        </w:trPr>
        <w:tc>
          <w:tcPr>
            <w:tcW w:w="12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opulation </w:t>
            </w:r>
          </w:p>
        </w:tc>
        <w:tc>
          <w:tcPr>
            <w:tcW w:w="13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nt ID</w:t>
            </w: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poC2 </w:t>
            </w:r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ode)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p8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p8-orf225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code</w:t>
            </w:r>
          </w:p>
        </w:tc>
      </w:tr>
      <w:tr w:rsidR="006F65DC" w:rsidRPr="006F65DC" w:rsidTr="006F65DC">
        <w:trPr>
          <w:trHeight w:val="289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OR-MRD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OR-MRD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 </w:t>
            </w: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(2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G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G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6F65DC" w:rsidRPr="006F65DC" w:rsidTr="006F65DC">
        <w:trPr>
          <w:trHeight w:val="289"/>
        </w:trPr>
        <w:tc>
          <w:tcPr>
            <w:tcW w:w="12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OR-MRD61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 </w:t>
            </w: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(2)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GC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CG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6F65DC" w:rsidRPr="006F65DC" w:rsidTr="006F65DC">
        <w:trPr>
          <w:trHeight w:val="289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OR-MRD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 </w:t>
            </w: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(2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G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CG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6F65DC" w:rsidRPr="006F65DC" w:rsidTr="006F65DC">
        <w:trPr>
          <w:trHeight w:val="289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OR-MRD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 </w:t>
            </w: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(2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G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CG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6F65DC" w:rsidRPr="006F65DC" w:rsidTr="006F65DC">
        <w:trPr>
          <w:trHeight w:val="289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OR-MRD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 </w:t>
            </w: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(2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G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CG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6F65DC" w:rsidRPr="006F65DC" w:rsidTr="006F65DC">
        <w:trPr>
          <w:trHeight w:val="289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OR-MRD9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 </w:t>
            </w: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(2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GC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C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6F65DC" w:rsidRPr="006F65DC" w:rsidTr="006F65DC">
        <w:trPr>
          <w:trHeight w:val="289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NM-LN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NM-LNF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G </w:t>
            </w: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(1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T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CG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6F65DC" w:rsidRPr="006F65DC" w:rsidTr="006F65DC">
        <w:trPr>
          <w:trHeight w:val="289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NM-LNF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G </w:t>
            </w: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(1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T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CG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6F65DC" w:rsidRPr="006F65DC" w:rsidTr="006F65DC">
        <w:trPr>
          <w:trHeight w:val="289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NM-LNF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G </w:t>
            </w: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(1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T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CG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6F65DC" w:rsidRPr="006F65DC" w:rsidTr="006F65DC">
        <w:trPr>
          <w:trHeight w:val="289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NM-LNF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G </w:t>
            </w: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(1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T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CG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6F65DC" w:rsidRPr="006F65DC" w:rsidTr="006F65DC">
        <w:trPr>
          <w:trHeight w:val="289"/>
        </w:trPr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NM-LNF4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G </w:t>
            </w: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(1)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TC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CG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6F65DC" w:rsidRPr="006F65DC" w:rsidTr="006F65DC">
        <w:trPr>
          <w:trHeight w:val="300"/>
        </w:trPr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NM-LNF2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G </w:t>
            </w: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(1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TC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C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</w:tbl>
    <w:p w:rsidR="006F65DC" w:rsidRDefault="006F65DC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p w:rsidR="006F65DC" w:rsidRDefault="006F65DC">
      <w:pPr>
        <w:rPr>
          <w:rFonts w:ascii="Times New Roman" w:hAnsi="Times New Roman" w:cs="Times New Roman"/>
          <w:color w:val="222222"/>
          <w:shd w:val="clear" w:color="auto" w:fill="FFFFFF"/>
        </w:rPr>
      </w:pPr>
      <w:bookmarkStart w:id="0" w:name="_GoBack"/>
      <w:bookmarkEnd w:id="0"/>
    </w:p>
    <w:sectPr w:rsidR="006F65DC" w:rsidSect="00F936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5DC"/>
    <w:rsid w:val="0009516C"/>
    <w:rsid w:val="00186178"/>
    <w:rsid w:val="003E0789"/>
    <w:rsid w:val="004600E4"/>
    <w:rsid w:val="006E6005"/>
    <w:rsid w:val="006F65DC"/>
    <w:rsid w:val="007040A4"/>
    <w:rsid w:val="007B08A2"/>
    <w:rsid w:val="00805EF6"/>
    <w:rsid w:val="00921A66"/>
    <w:rsid w:val="00B54C6D"/>
    <w:rsid w:val="00B86187"/>
    <w:rsid w:val="00BA3D3E"/>
    <w:rsid w:val="00C074A7"/>
    <w:rsid w:val="00C32896"/>
    <w:rsid w:val="00CD7896"/>
    <w:rsid w:val="00CF47B8"/>
    <w:rsid w:val="00E773F9"/>
    <w:rsid w:val="00EA7335"/>
    <w:rsid w:val="00ED3BCD"/>
    <w:rsid w:val="00F2024B"/>
    <w:rsid w:val="00F93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6F65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6F65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741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nikanth</dc:creator>
  <cp:lastModifiedBy>Ashman, Tia-Lynn</cp:lastModifiedBy>
  <cp:revision>2</cp:revision>
  <dcterms:created xsi:type="dcterms:W3CDTF">2015-10-05T14:44:00Z</dcterms:created>
  <dcterms:modified xsi:type="dcterms:W3CDTF">2015-10-05T14:44:00Z</dcterms:modified>
</cp:coreProperties>
</file>